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388" w:type="dxa"/>
        <w:tblLook w:val="0020"/>
      </w:tblPr>
      <w:tblGrid>
        <w:gridCol w:w="2017"/>
        <w:gridCol w:w="1363"/>
        <w:gridCol w:w="1232"/>
        <w:gridCol w:w="1232"/>
        <w:gridCol w:w="1128"/>
        <w:gridCol w:w="1416"/>
      </w:tblGrid>
      <w:tr w:rsidR="0037134E" w:rsidRPr="000F4EA4" w:rsidTr="000F4EA4">
        <w:trPr>
          <w:trHeight w:val="353"/>
        </w:trPr>
        <w:tc>
          <w:tcPr>
            <w:tcW w:w="8388" w:type="dxa"/>
            <w:gridSpan w:val="6"/>
            <w:tcBorders>
              <w:bottom w:val="single" w:sz="4" w:space="0" w:color="auto"/>
            </w:tcBorders>
          </w:tcPr>
          <w:p w:rsidR="0037134E" w:rsidRPr="000F4EA4" w:rsidRDefault="0037134E" w:rsidP="00A36A39">
            <w:pPr>
              <w:pStyle w:val="Heading2"/>
              <w:rPr>
                <w:rFonts w:eastAsia="Times New Roman"/>
              </w:rPr>
            </w:pPr>
            <w:r w:rsidRPr="000F4EA4">
              <w:t xml:space="preserve">Table </w:t>
            </w:r>
            <w:r w:rsidR="00A36A39">
              <w:t>S</w:t>
            </w:r>
            <w:r w:rsidRPr="000F4EA4">
              <w:t xml:space="preserve">1: </w:t>
            </w:r>
            <w:proofErr w:type="spellStart"/>
            <w:r w:rsidRPr="000F4EA4">
              <w:t>TargetP</w:t>
            </w:r>
            <w:proofErr w:type="spellEnd"/>
            <w:r w:rsidRPr="000F4EA4">
              <w:t xml:space="preserve"> 1.1 server </w:t>
            </w:r>
            <w:r w:rsidRPr="000F4EA4">
              <w:rPr>
                <w:rFonts w:eastAsia="Times New Roman"/>
              </w:rPr>
              <w:t>prediction results</w:t>
            </w:r>
          </w:p>
        </w:tc>
      </w:tr>
      <w:tr w:rsidR="0037134E" w:rsidRPr="000F4EA4" w:rsidTr="00694D4F">
        <w:trPr>
          <w:trHeight w:val="405"/>
        </w:trPr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:rsidR="0037134E" w:rsidRPr="000F4EA4" w:rsidRDefault="0037134E" w:rsidP="000F4EA4">
            <w:pPr>
              <w:autoSpaceDE w:val="0"/>
              <w:autoSpaceDN w:val="0"/>
              <w:adjustRightInd w:val="0"/>
              <w:spacing w:after="0"/>
              <w:ind w:firstLine="720"/>
              <w:jc w:val="center"/>
              <w:rPr>
                <w:rFonts w:eastAsia="SimSun"/>
                <w:color w:val="000000"/>
                <w:szCs w:val="24"/>
                <w:lang w:val="en-GB"/>
              </w:rPr>
            </w:pPr>
            <w:r w:rsidRPr="000F4EA4">
              <w:rPr>
                <w:rFonts w:eastAsia="SimSun"/>
                <w:bCs/>
                <w:color w:val="000000"/>
                <w:szCs w:val="24"/>
                <w:lang w:val="en-GB"/>
              </w:rPr>
              <w:t>Nam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37134E" w:rsidRPr="000F4EA4" w:rsidRDefault="0037134E" w:rsidP="000F4EA4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SimSun"/>
                <w:color w:val="000000"/>
                <w:szCs w:val="24"/>
                <w:lang w:val="en-GB"/>
              </w:rPr>
            </w:pPr>
            <w:r w:rsidRPr="000F4EA4">
              <w:rPr>
                <w:rFonts w:eastAsia="SimSun"/>
                <w:bCs/>
                <w:color w:val="000000"/>
                <w:szCs w:val="24"/>
                <w:lang w:val="en-GB"/>
              </w:rPr>
              <w:t>Length (</w:t>
            </w:r>
            <w:proofErr w:type="spellStart"/>
            <w:r w:rsidRPr="000F4EA4">
              <w:rPr>
                <w:rFonts w:eastAsia="SimSun"/>
                <w:bCs/>
                <w:color w:val="000000"/>
                <w:szCs w:val="24"/>
                <w:lang w:val="en-GB"/>
              </w:rPr>
              <w:t>aa</w:t>
            </w:r>
            <w:proofErr w:type="spellEnd"/>
            <w:r w:rsidRPr="000F4EA4">
              <w:rPr>
                <w:rFonts w:eastAsia="SimSun"/>
                <w:bCs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:rsidR="0037134E" w:rsidRPr="000F4EA4" w:rsidRDefault="0037134E" w:rsidP="000F4EA4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SimSun"/>
                <w:bCs/>
                <w:color w:val="000000"/>
                <w:szCs w:val="24"/>
                <w:lang w:val="en-GB"/>
              </w:rPr>
            </w:pPr>
            <w:proofErr w:type="spellStart"/>
            <w:r w:rsidRPr="000F4EA4">
              <w:rPr>
                <w:rFonts w:eastAsia="SimSun"/>
                <w:bCs/>
                <w:color w:val="000000"/>
                <w:szCs w:val="24"/>
                <w:lang w:val="en-GB"/>
              </w:rPr>
              <w:t>mTP</w:t>
            </w:r>
            <w:proofErr w:type="spellEnd"/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:rsidR="0037134E" w:rsidRPr="000F4EA4" w:rsidRDefault="0037134E" w:rsidP="000F4EA4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SimSun"/>
                <w:bCs/>
                <w:color w:val="000000"/>
                <w:szCs w:val="24"/>
                <w:lang w:val="en-GB"/>
              </w:rPr>
            </w:pPr>
            <w:r w:rsidRPr="000F4EA4">
              <w:rPr>
                <w:rFonts w:eastAsia="SimSun"/>
                <w:bCs/>
                <w:color w:val="000000"/>
                <w:szCs w:val="24"/>
                <w:lang w:val="en-GB"/>
              </w:rPr>
              <w:t>SP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37134E" w:rsidRPr="000F4EA4" w:rsidRDefault="0037134E" w:rsidP="000F4EA4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SimSun"/>
                <w:bCs/>
                <w:color w:val="000000"/>
                <w:szCs w:val="24"/>
                <w:lang w:val="en-GB"/>
              </w:rPr>
            </w:pPr>
            <w:r w:rsidRPr="000F4EA4">
              <w:rPr>
                <w:rFonts w:eastAsia="SimSun"/>
                <w:bCs/>
                <w:color w:val="000000"/>
                <w:szCs w:val="24"/>
                <w:lang w:val="en-GB"/>
              </w:rPr>
              <w:t>RC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37134E" w:rsidRPr="000F4EA4" w:rsidRDefault="0037134E" w:rsidP="000F4EA4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SimSun"/>
                <w:bCs/>
                <w:color w:val="000000"/>
                <w:szCs w:val="24"/>
                <w:lang w:val="en-GB"/>
              </w:rPr>
            </w:pPr>
            <w:r w:rsidRPr="000F4EA4">
              <w:rPr>
                <w:rFonts w:eastAsia="SimSun"/>
                <w:bCs/>
                <w:color w:val="000000"/>
                <w:szCs w:val="24"/>
                <w:lang w:val="en-GB"/>
              </w:rPr>
              <w:t>Localization</w:t>
            </w:r>
          </w:p>
        </w:tc>
      </w:tr>
      <w:tr w:rsidR="0037134E" w:rsidRPr="000F4EA4" w:rsidTr="00694D4F">
        <w:trPr>
          <w:trHeight w:val="1538"/>
        </w:trPr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:rsidR="0037134E" w:rsidRPr="007F78ED" w:rsidRDefault="0037134E" w:rsidP="000F4EA4">
            <w:pPr>
              <w:autoSpaceDE w:val="0"/>
              <w:autoSpaceDN w:val="0"/>
              <w:adjustRightInd w:val="0"/>
              <w:spacing w:after="0"/>
              <w:rPr>
                <w:rFonts w:eastAsia="SimSun"/>
                <w:bCs/>
                <w:szCs w:val="24"/>
                <w:lang w:val="nl-NL"/>
              </w:rPr>
            </w:pPr>
            <w:r w:rsidRPr="007F78ED">
              <w:rPr>
                <w:rFonts w:eastAsia="SimSun"/>
                <w:bCs/>
                <w:szCs w:val="24"/>
                <w:lang w:val="nl-NL"/>
              </w:rPr>
              <w:t>EDNRB isoform 1</w:t>
            </w:r>
          </w:p>
          <w:p w:rsidR="0037134E" w:rsidRPr="007F78ED" w:rsidRDefault="0037134E" w:rsidP="000F4EA4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SimSun"/>
                <w:bCs/>
                <w:szCs w:val="24"/>
                <w:lang w:val="nl-NL"/>
              </w:rPr>
            </w:pPr>
            <w:r w:rsidRPr="007F78ED">
              <w:rPr>
                <w:rFonts w:eastAsia="SimSun"/>
                <w:bCs/>
                <w:szCs w:val="24"/>
                <w:lang w:val="nl-NL"/>
              </w:rPr>
              <w:t>EDNRB isoform 2</w:t>
            </w:r>
          </w:p>
          <w:p w:rsidR="0037134E" w:rsidRPr="007F78ED" w:rsidRDefault="0037134E" w:rsidP="000F4EA4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SimSun"/>
                <w:bCs/>
                <w:szCs w:val="24"/>
                <w:lang w:val="nl-NL"/>
              </w:rPr>
            </w:pPr>
            <w:r w:rsidRPr="007F78ED">
              <w:rPr>
                <w:rFonts w:eastAsia="SimSun"/>
                <w:bCs/>
                <w:szCs w:val="24"/>
                <w:lang w:val="nl-NL"/>
              </w:rPr>
              <w:t>EDNRB isoform 3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:rsidR="0037134E" w:rsidRPr="000F4EA4" w:rsidRDefault="0037134E" w:rsidP="000F4EA4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SimSun"/>
                <w:bCs/>
                <w:color w:val="000000"/>
                <w:szCs w:val="24"/>
                <w:lang w:val="en-GB"/>
              </w:rPr>
            </w:pPr>
            <w:r w:rsidRPr="007F78ED">
              <w:rPr>
                <w:rFonts w:eastAsia="SimSun"/>
                <w:bCs/>
                <w:color w:val="000000"/>
                <w:szCs w:val="24"/>
                <w:lang w:val="nl-NL"/>
              </w:rPr>
              <w:t xml:space="preserve"> </w:t>
            </w:r>
            <w:r w:rsidRPr="000F4EA4">
              <w:rPr>
                <w:rFonts w:eastAsia="SimSun"/>
                <w:bCs/>
                <w:color w:val="000000"/>
                <w:szCs w:val="24"/>
                <w:lang w:val="en-GB"/>
              </w:rPr>
              <w:t>442</w:t>
            </w:r>
          </w:p>
          <w:p w:rsidR="0037134E" w:rsidRPr="000F4EA4" w:rsidRDefault="0037134E" w:rsidP="000F4EA4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SimSun"/>
                <w:bCs/>
                <w:color w:val="000000"/>
                <w:szCs w:val="24"/>
                <w:lang w:val="en-GB"/>
              </w:rPr>
            </w:pPr>
            <w:r w:rsidRPr="000F4EA4">
              <w:rPr>
                <w:rFonts w:eastAsia="SimSun"/>
                <w:bCs/>
                <w:color w:val="000000"/>
                <w:szCs w:val="24"/>
                <w:lang w:val="en-GB"/>
              </w:rPr>
              <w:t>436</w:t>
            </w:r>
          </w:p>
          <w:p w:rsidR="0037134E" w:rsidRPr="000F4EA4" w:rsidRDefault="0037134E" w:rsidP="000F4EA4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SimSun"/>
                <w:bCs/>
                <w:color w:val="000000"/>
                <w:szCs w:val="24"/>
                <w:lang w:val="en-GB"/>
              </w:rPr>
            </w:pPr>
            <w:r w:rsidRPr="000F4EA4">
              <w:rPr>
                <w:rFonts w:eastAsia="SimSun"/>
                <w:bCs/>
                <w:color w:val="000000"/>
                <w:szCs w:val="24"/>
                <w:lang w:val="en-GB"/>
              </w:rPr>
              <w:t>532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:rsidR="0037134E" w:rsidRPr="000F4EA4" w:rsidRDefault="0037134E" w:rsidP="000F4EA4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SimSun"/>
                <w:bCs/>
                <w:color w:val="000000"/>
                <w:szCs w:val="24"/>
                <w:lang w:val="en-GB"/>
              </w:rPr>
            </w:pPr>
            <w:r w:rsidRPr="000F4EA4">
              <w:rPr>
                <w:rFonts w:eastAsia="SimSun"/>
                <w:bCs/>
                <w:color w:val="000000"/>
                <w:szCs w:val="24"/>
                <w:lang w:val="en-GB"/>
              </w:rPr>
              <w:t>0.057</w:t>
            </w:r>
          </w:p>
          <w:p w:rsidR="0037134E" w:rsidRPr="000F4EA4" w:rsidRDefault="0037134E" w:rsidP="000F4EA4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SimSun"/>
                <w:bCs/>
                <w:color w:val="000000"/>
                <w:szCs w:val="24"/>
                <w:lang w:val="en-GB"/>
              </w:rPr>
            </w:pPr>
            <w:r w:rsidRPr="000F4EA4">
              <w:rPr>
                <w:rFonts w:eastAsia="SimSun"/>
                <w:bCs/>
                <w:color w:val="000000"/>
                <w:szCs w:val="24"/>
                <w:lang w:val="en-GB"/>
              </w:rPr>
              <w:t>0.057</w:t>
            </w:r>
          </w:p>
          <w:p w:rsidR="0037134E" w:rsidRPr="000F4EA4" w:rsidRDefault="0037134E" w:rsidP="000F4EA4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SimSun"/>
                <w:bCs/>
                <w:color w:val="000000"/>
                <w:szCs w:val="24"/>
                <w:lang w:val="en-GB"/>
              </w:rPr>
            </w:pPr>
            <w:r w:rsidRPr="000F4EA4">
              <w:rPr>
                <w:rFonts w:eastAsia="SimSun"/>
                <w:bCs/>
                <w:color w:val="000000"/>
                <w:szCs w:val="24"/>
                <w:lang w:val="en-GB"/>
              </w:rPr>
              <w:t>0.817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:rsidR="0037134E" w:rsidRPr="000F4EA4" w:rsidRDefault="0037134E" w:rsidP="000F4EA4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SimSun"/>
                <w:bCs/>
                <w:color w:val="000000"/>
                <w:szCs w:val="24"/>
                <w:lang w:val="en-GB"/>
              </w:rPr>
            </w:pPr>
            <w:r w:rsidRPr="000F4EA4">
              <w:rPr>
                <w:rFonts w:eastAsia="SimSun"/>
                <w:bCs/>
                <w:color w:val="000000"/>
                <w:szCs w:val="24"/>
                <w:lang w:val="en-GB"/>
              </w:rPr>
              <w:t>0.945</w:t>
            </w:r>
          </w:p>
          <w:p w:rsidR="0037134E" w:rsidRPr="000F4EA4" w:rsidRDefault="0037134E" w:rsidP="000F4EA4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SimSun"/>
                <w:bCs/>
                <w:color w:val="000000"/>
                <w:szCs w:val="24"/>
                <w:lang w:val="en-GB"/>
              </w:rPr>
            </w:pPr>
            <w:r w:rsidRPr="000F4EA4">
              <w:rPr>
                <w:rFonts w:eastAsia="SimSun"/>
                <w:bCs/>
                <w:color w:val="000000"/>
                <w:szCs w:val="24"/>
                <w:lang w:val="en-GB"/>
              </w:rPr>
              <w:t>0.945</w:t>
            </w:r>
          </w:p>
          <w:p w:rsidR="0037134E" w:rsidRPr="000F4EA4" w:rsidRDefault="0037134E" w:rsidP="000F4EA4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SimSun"/>
                <w:bCs/>
                <w:color w:val="000000"/>
                <w:szCs w:val="24"/>
                <w:lang w:val="en-GB"/>
              </w:rPr>
            </w:pPr>
            <w:r w:rsidRPr="000F4EA4">
              <w:rPr>
                <w:rFonts w:eastAsia="SimSun"/>
                <w:bCs/>
                <w:color w:val="000000"/>
                <w:szCs w:val="24"/>
                <w:lang w:val="en-GB"/>
              </w:rPr>
              <w:t>0.035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37134E" w:rsidRPr="000F4EA4" w:rsidRDefault="0037134E" w:rsidP="000F4EA4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SimSun"/>
                <w:bCs/>
                <w:color w:val="000000"/>
                <w:szCs w:val="24"/>
                <w:lang w:val="en-GB"/>
              </w:rPr>
            </w:pPr>
            <w:r w:rsidRPr="000F4EA4">
              <w:rPr>
                <w:rFonts w:eastAsia="SimSun"/>
                <w:bCs/>
                <w:color w:val="000000"/>
                <w:szCs w:val="24"/>
                <w:lang w:val="en-GB"/>
              </w:rPr>
              <w:t>1</w:t>
            </w:r>
          </w:p>
          <w:p w:rsidR="0037134E" w:rsidRPr="000F4EA4" w:rsidRDefault="0037134E" w:rsidP="000F4EA4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SimSun"/>
                <w:bCs/>
                <w:color w:val="000000"/>
                <w:szCs w:val="24"/>
                <w:lang w:val="en-GB"/>
              </w:rPr>
            </w:pPr>
            <w:r w:rsidRPr="000F4EA4">
              <w:rPr>
                <w:rFonts w:eastAsia="SimSun"/>
                <w:bCs/>
                <w:color w:val="000000"/>
                <w:szCs w:val="24"/>
                <w:lang w:val="en-GB"/>
              </w:rPr>
              <w:t>1</w:t>
            </w:r>
          </w:p>
          <w:p w:rsidR="0037134E" w:rsidRPr="000F4EA4" w:rsidRDefault="0037134E" w:rsidP="000F4EA4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SimSun"/>
                <w:bCs/>
                <w:color w:val="000000"/>
                <w:szCs w:val="24"/>
                <w:lang w:val="en-GB"/>
              </w:rPr>
            </w:pPr>
            <w:r w:rsidRPr="000F4EA4">
              <w:rPr>
                <w:rFonts w:eastAsia="SimSun"/>
                <w:bCs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37134E" w:rsidRPr="000F4EA4" w:rsidRDefault="0037134E" w:rsidP="000F4EA4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SimSun"/>
                <w:bCs/>
                <w:szCs w:val="24"/>
                <w:lang w:val="en-GB"/>
              </w:rPr>
            </w:pPr>
            <w:r w:rsidRPr="000F4EA4">
              <w:rPr>
                <w:rFonts w:eastAsia="SimSun"/>
                <w:bCs/>
                <w:szCs w:val="24"/>
                <w:lang w:val="en-GB"/>
              </w:rPr>
              <w:t>S</w:t>
            </w:r>
          </w:p>
          <w:p w:rsidR="0037134E" w:rsidRPr="000F4EA4" w:rsidRDefault="0037134E" w:rsidP="000F4EA4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SimSun"/>
                <w:bCs/>
                <w:szCs w:val="24"/>
                <w:lang w:val="en-GB"/>
              </w:rPr>
            </w:pPr>
            <w:r w:rsidRPr="000F4EA4">
              <w:rPr>
                <w:rFonts w:eastAsia="SimSun"/>
                <w:bCs/>
                <w:szCs w:val="24"/>
                <w:lang w:val="en-GB"/>
              </w:rPr>
              <w:t>S</w:t>
            </w:r>
          </w:p>
          <w:p w:rsidR="0037134E" w:rsidRPr="000F4EA4" w:rsidRDefault="0037134E" w:rsidP="000F4EA4">
            <w:pPr>
              <w:autoSpaceDE w:val="0"/>
              <w:autoSpaceDN w:val="0"/>
              <w:adjustRightInd w:val="0"/>
              <w:spacing w:after="0"/>
              <w:jc w:val="center"/>
              <w:rPr>
                <w:rFonts w:eastAsia="SimSun"/>
                <w:bCs/>
                <w:szCs w:val="24"/>
                <w:lang w:val="en-GB"/>
              </w:rPr>
            </w:pPr>
            <w:r w:rsidRPr="000F4EA4">
              <w:rPr>
                <w:rFonts w:eastAsia="SimSun"/>
                <w:bCs/>
                <w:szCs w:val="24"/>
                <w:lang w:val="en-GB"/>
              </w:rPr>
              <w:t>M</w:t>
            </w:r>
          </w:p>
        </w:tc>
      </w:tr>
      <w:tr w:rsidR="0037134E" w:rsidRPr="000F4EA4" w:rsidTr="000F4EA4">
        <w:trPr>
          <w:trHeight w:val="395"/>
        </w:trPr>
        <w:tc>
          <w:tcPr>
            <w:tcW w:w="8388" w:type="dxa"/>
            <w:gridSpan w:val="6"/>
            <w:tcBorders>
              <w:top w:val="single" w:sz="4" w:space="0" w:color="auto"/>
            </w:tcBorders>
          </w:tcPr>
          <w:p w:rsidR="0037134E" w:rsidRPr="000F4EA4" w:rsidRDefault="0040558A" w:rsidP="005752F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/>
                <w:bCs/>
                <w:szCs w:val="24"/>
                <w:lang w:val="en-GB"/>
              </w:rPr>
            </w:pPr>
            <w:proofErr w:type="spellStart"/>
            <w:r w:rsidRPr="0040558A">
              <w:rPr>
                <w:rFonts w:eastAsia="SimSun"/>
                <w:bCs/>
                <w:szCs w:val="24"/>
                <w:lang w:val="en-GB"/>
              </w:rPr>
              <w:t>Subcellular</w:t>
            </w:r>
            <w:proofErr w:type="spellEnd"/>
            <w:r w:rsidRPr="0040558A">
              <w:rPr>
                <w:rFonts w:eastAsia="SimSun"/>
                <w:bCs/>
                <w:szCs w:val="24"/>
                <w:lang w:val="en-GB"/>
              </w:rPr>
              <w:t xml:space="preserve"> location</w:t>
            </w:r>
            <w:r>
              <w:rPr>
                <w:rFonts w:eastAsia="SimSun"/>
                <w:bCs/>
                <w:szCs w:val="24"/>
                <w:lang w:val="en-GB"/>
              </w:rPr>
              <w:t>s</w:t>
            </w:r>
            <w:r w:rsidRPr="0040558A">
              <w:rPr>
                <w:rFonts w:eastAsia="SimSun"/>
                <w:bCs/>
                <w:szCs w:val="24"/>
                <w:lang w:val="en-GB"/>
              </w:rPr>
              <w:t xml:space="preserve"> of different EDNRB </w:t>
            </w:r>
            <w:proofErr w:type="spellStart"/>
            <w:r w:rsidRPr="0040558A">
              <w:rPr>
                <w:rFonts w:eastAsia="SimSun"/>
                <w:bCs/>
                <w:szCs w:val="24"/>
                <w:lang w:val="en-GB"/>
              </w:rPr>
              <w:t>isoform</w:t>
            </w:r>
            <w:proofErr w:type="spellEnd"/>
            <w:r w:rsidRPr="0040558A">
              <w:rPr>
                <w:rFonts w:eastAsia="SimSun"/>
                <w:bCs/>
                <w:szCs w:val="24"/>
                <w:lang w:val="en-GB"/>
              </w:rPr>
              <w:t xml:space="preserve"> protein</w:t>
            </w:r>
            <w:r>
              <w:rPr>
                <w:rFonts w:eastAsia="SimSun"/>
                <w:bCs/>
                <w:szCs w:val="24"/>
                <w:lang w:val="en-GB"/>
              </w:rPr>
              <w:t>s</w:t>
            </w:r>
            <w:r w:rsidRPr="0040558A">
              <w:rPr>
                <w:rFonts w:eastAsia="SimSun"/>
                <w:bCs/>
                <w:szCs w:val="24"/>
                <w:lang w:val="en-GB"/>
              </w:rPr>
              <w:t xml:space="preserve"> were predicted by using </w:t>
            </w:r>
            <w:proofErr w:type="spellStart"/>
            <w:r w:rsidRPr="0040558A">
              <w:rPr>
                <w:lang w:val="en-GB"/>
              </w:rPr>
              <w:t>TargetP</w:t>
            </w:r>
            <w:proofErr w:type="spellEnd"/>
            <w:r w:rsidRPr="0040558A">
              <w:rPr>
                <w:lang w:val="en-GB"/>
              </w:rPr>
              <w:t xml:space="preserve"> 1.1 server.</w:t>
            </w:r>
            <w:r w:rsidR="005752F1">
              <w:rPr>
                <w:lang w:val="en-GB"/>
              </w:rPr>
              <w:t xml:space="preserve">  </w:t>
            </w:r>
            <w:r w:rsidR="0037134E" w:rsidRPr="000F4EA4">
              <w:rPr>
                <w:rFonts w:eastAsia="SimSun"/>
                <w:b/>
                <w:bCs/>
                <w:szCs w:val="24"/>
                <w:lang w:val="en-GB"/>
              </w:rPr>
              <w:t>SP</w:t>
            </w:r>
            <w:r w:rsidR="0037134E" w:rsidRPr="000F4EA4">
              <w:rPr>
                <w:rFonts w:eastAsia="SimSun"/>
                <w:bCs/>
                <w:szCs w:val="24"/>
                <w:lang w:val="en-GB"/>
              </w:rPr>
              <w:t xml:space="preserve">, a signal peptide; </w:t>
            </w:r>
            <w:proofErr w:type="spellStart"/>
            <w:r w:rsidR="0037134E" w:rsidRPr="000F4EA4">
              <w:rPr>
                <w:rFonts w:eastAsia="SimSun"/>
                <w:b/>
                <w:bCs/>
                <w:szCs w:val="24"/>
                <w:lang w:val="en-GB"/>
              </w:rPr>
              <w:t>mTP</w:t>
            </w:r>
            <w:proofErr w:type="spellEnd"/>
            <w:r w:rsidR="0037134E" w:rsidRPr="000F4EA4">
              <w:rPr>
                <w:rFonts w:eastAsia="SimSun"/>
                <w:bCs/>
                <w:szCs w:val="24"/>
                <w:lang w:val="en-GB"/>
              </w:rPr>
              <w:t xml:space="preserve">, a mitochondrial targeting peptide; </w:t>
            </w:r>
            <w:r w:rsidR="0037134E" w:rsidRPr="000F4EA4">
              <w:rPr>
                <w:rFonts w:eastAsia="SimSun"/>
                <w:b/>
                <w:bCs/>
                <w:szCs w:val="24"/>
                <w:lang w:val="en-GB"/>
              </w:rPr>
              <w:t>M</w:t>
            </w:r>
            <w:r w:rsidR="0037134E" w:rsidRPr="000F4EA4">
              <w:rPr>
                <w:rFonts w:eastAsia="SimSun"/>
                <w:bCs/>
                <w:szCs w:val="24"/>
                <w:lang w:val="en-GB"/>
              </w:rPr>
              <w:t xml:space="preserve">, Mitochondrion; </w:t>
            </w:r>
            <w:r w:rsidR="0037134E" w:rsidRPr="000F4EA4">
              <w:rPr>
                <w:rFonts w:eastAsia="SimSun"/>
                <w:b/>
                <w:bCs/>
                <w:szCs w:val="24"/>
                <w:lang w:val="en-GB"/>
              </w:rPr>
              <w:t>S</w:t>
            </w:r>
            <w:r w:rsidR="0037134E" w:rsidRPr="000F4EA4">
              <w:rPr>
                <w:rFonts w:eastAsia="SimSun"/>
                <w:bCs/>
                <w:szCs w:val="24"/>
                <w:lang w:val="en-GB"/>
              </w:rPr>
              <w:t xml:space="preserve">,  Secretory pathway; </w:t>
            </w:r>
            <w:r w:rsidR="0037134E" w:rsidRPr="000F4EA4">
              <w:rPr>
                <w:rFonts w:eastAsia="SimSun"/>
                <w:b/>
                <w:bCs/>
                <w:szCs w:val="24"/>
                <w:lang w:val="en-GB"/>
              </w:rPr>
              <w:t>RC</w:t>
            </w:r>
            <w:r w:rsidR="0037134E" w:rsidRPr="000F4EA4">
              <w:rPr>
                <w:rFonts w:eastAsia="SimSun"/>
                <w:bCs/>
                <w:szCs w:val="24"/>
                <w:lang w:val="en-GB"/>
              </w:rPr>
              <w:t>: Reliability class, from 1 to 5, where 1 indicates the strongest prediction</w:t>
            </w:r>
          </w:p>
        </w:tc>
      </w:tr>
    </w:tbl>
    <w:p w:rsidR="00B45523" w:rsidRDefault="00B45523" w:rsidP="00EF179B">
      <w:pPr>
        <w:spacing w:before="120"/>
        <w:rPr>
          <w:b/>
        </w:rPr>
      </w:pPr>
    </w:p>
    <w:p w:rsidR="00B45523" w:rsidRDefault="00B45523">
      <w:pPr>
        <w:spacing w:after="0" w:line="240" w:lineRule="auto"/>
        <w:jc w:val="left"/>
        <w:rPr>
          <w:b/>
        </w:rPr>
      </w:pPr>
    </w:p>
    <w:p w:rsidR="0037134E" w:rsidRDefault="0037134E" w:rsidP="005752F1">
      <w:pPr>
        <w:rPr>
          <w:b/>
          <w:lang w:val="en-GB"/>
        </w:rPr>
      </w:pPr>
    </w:p>
    <w:sectPr w:rsidR="0037134E" w:rsidSect="0027046C">
      <w:headerReference w:type="default" r:id="rId7"/>
      <w:headerReference w:type="first" r:id="rId8"/>
      <w:pgSz w:w="12240" w:h="15840"/>
      <w:pgMar w:top="720" w:right="1985" w:bottom="720" w:left="1985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7728" w:rsidRDefault="00237728" w:rsidP="009D194D">
      <w:pPr>
        <w:spacing w:after="0" w:line="240" w:lineRule="auto"/>
      </w:pPr>
      <w:r>
        <w:separator/>
      </w:r>
    </w:p>
  </w:endnote>
  <w:endnote w:type="continuationSeparator" w:id="0">
    <w:p w:rsidR="00237728" w:rsidRDefault="00237728" w:rsidP="009D1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7728" w:rsidRDefault="00237728" w:rsidP="009D194D">
      <w:pPr>
        <w:spacing w:after="0" w:line="240" w:lineRule="auto"/>
      </w:pPr>
      <w:r>
        <w:separator/>
      </w:r>
    </w:p>
  </w:footnote>
  <w:footnote w:type="continuationSeparator" w:id="0">
    <w:p w:rsidR="00237728" w:rsidRDefault="00237728" w:rsidP="009D19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134E" w:rsidRPr="009D194D" w:rsidRDefault="00B721B4">
    <w:pPr>
      <w:pStyle w:val="Header"/>
      <w:jc w:val="right"/>
      <w:rPr>
        <w:szCs w:val="24"/>
      </w:rPr>
    </w:pPr>
    <w:r w:rsidRPr="009D194D">
      <w:rPr>
        <w:szCs w:val="24"/>
      </w:rPr>
      <w:fldChar w:fldCharType="begin"/>
    </w:r>
    <w:r w:rsidR="0037134E" w:rsidRPr="009D194D">
      <w:rPr>
        <w:szCs w:val="24"/>
      </w:rPr>
      <w:instrText xml:space="preserve"> PAGE   \* MERGEFORMAT </w:instrText>
    </w:r>
    <w:r w:rsidRPr="009D194D">
      <w:rPr>
        <w:szCs w:val="24"/>
      </w:rPr>
      <w:fldChar w:fldCharType="separate"/>
    </w:r>
    <w:r w:rsidR="005752F1">
      <w:rPr>
        <w:noProof/>
        <w:szCs w:val="24"/>
      </w:rPr>
      <w:t>3</w:t>
    </w:r>
    <w:r w:rsidRPr="009D194D">
      <w:rPr>
        <w:szCs w:val="24"/>
      </w:rPr>
      <w:fldChar w:fldCharType="end"/>
    </w:r>
  </w:p>
  <w:p w:rsidR="0037134E" w:rsidRDefault="0037134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134E" w:rsidRDefault="00B721B4">
    <w:pPr>
      <w:pStyle w:val="Header"/>
      <w:jc w:val="right"/>
    </w:pPr>
    <w:r>
      <w:fldChar w:fldCharType="begin"/>
    </w:r>
    <w:r w:rsidR="00903AD3">
      <w:instrText xml:space="preserve"> PAGE   \* MERGEFORMAT </w:instrText>
    </w:r>
    <w:r>
      <w:fldChar w:fldCharType="separate"/>
    </w:r>
    <w:r w:rsidR="005752F1">
      <w:rPr>
        <w:noProof/>
      </w:rPr>
      <w:t>1</w:t>
    </w:r>
    <w:r>
      <w:rPr>
        <w:noProof/>
      </w:rPr>
      <w:fldChar w:fldCharType="end"/>
    </w:r>
  </w:p>
  <w:p w:rsidR="0037134E" w:rsidRPr="00260925" w:rsidRDefault="0037134E">
    <w:pPr>
      <w:pStyle w:val="Header"/>
      <w:rPr>
        <w:szCs w:val="24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F4607C"/>
    <w:multiLevelType w:val="hybridMultilevel"/>
    <w:tmpl w:val="9AC61BC8"/>
    <w:lvl w:ilvl="0" w:tplc="CED20C3E">
      <w:start w:val="1"/>
      <w:numFmt w:val="decimal"/>
      <w:lvlText w:val="%1."/>
      <w:lvlJc w:val="left"/>
      <w:pPr>
        <w:ind w:left="360" w:hanging="360"/>
      </w:pPr>
      <w:rPr>
        <w:rFonts w:cs="Times New Roman"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J Medical Genetic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0a5dvps9dr2vie5faxvrww7v0t22vpzttpr&quot;&gt;thesis_2012&lt;record-ids&gt;&lt;item&gt;1145&lt;/item&gt;&lt;item&gt;1617&lt;/item&gt;&lt;/record-ids&gt;&lt;/item&gt;&lt;/Libraries&gt;"/>
  </w:docVars>
  <w:rsids>
    <w:rsidRoot w:val="007748E1"/>
    <w:rsid w:val="00001796"/>
    <w:rsid w:val="0000272F"/>
    <w:rsid w:val="00012F4A"/>
    <w:rsid w:val="0002050A"/>
    <w:rsid w:val="000225DC"/>
    <w:rsid w:val="00033951"/>
    <w:rsid w:val="000340A7"/>
    <w:rsid w:val="00034FFB"/>
    <w:rsid w:val="000529D7"/>
    <w:rsid w:val="00052ED1"/>
    <w:rsid w:val="00074CFD"/>
    <w:rsid w:val="00087629"/>
    <w:rsid w:val="000A18B7"/>
    <w:rsid w:val="000B1ABE"/>
    <w:rsid w:val="000C3BC3"/>
    <w:rsid w:val="000F2BF7"/>
    <w:rsid w:val="000F4EA4"/>
    <w:rsid w:val="00102EA8"/>
    <w:rsid w:val="00111621"/>
    <w:rsid w:val="00124169"/>
    <w:rsid w:val="001311E1"/>
    <w:rsid w:val="00143432"/>
    <w:rsid w:val="00153AE1"/>
    <w:rsid w:val="00164EE5"/>
    <w:rsid w:val="00171AD9"/>
    <w:rsid w:val="0017617F"/>
    <w:rsid w:val="00176FB7"/>
    <w:rsid w:val="0018201E"/>
    <w:rsid w:val="001846C1"/>
    <w:rsid w:val="00196EB6"/>
    <w:rsid w:val="001C5205"/>
    <w:rsid w:val="001E734C"/>
    <w:rsid w:val="001F2684"/>
    <w:rsid w:val="0020010F"/>
    <w:rsid w:val="00215922"/>
    <w:rsid w:val="00216EA5"/>
    <w:rsid w:val="00226D9E"/>
    <w:rsid w:val="002367E4"/>
    <w:rsid w:val="00237728"/>
    <w:rsid w:val="00240EDB"/>
    <w:rsid w:val="00252000"/>
    <w:rsid w:val="002551FF"/>
    <w:rsid w:val="00260925"/>
    <w:rsid w:val="0027046C"/>
    <w:rsid w:val="002724CC"/>
    <w:rsid w:val="002747F8"/>
    <w:rsid w:val="00286FD2"/>
    <w:rsid w:val="002A2B7B"/>
    <w:rsid w:val="002B7D36"/>
    <w:rsid w:val="002C54F1"/>
    <w:rsid w:val="002E0ABE"/>
    <w:rsid w:val="002E14FE"/>
    <w:rsid w:val="002E22C1"/>
    <w:rsid w:val="002E37F3"/>
    <w:rsid w:val="002E53E4"/>
    <w:rsid w:val="00300DBC"/>
    <w:rsid w:val="00310C29"/>
    <w:rsid w:val="00342677"/>
    <w:rsid w:val="0035199B"/>
    <w:rsid w:val="0036355F"/>
    <w:rsid w:val="00364DB4"/>
    <w:rsid w:val="0037134E"/>
    <w:rsid w:val="0037220E"/>
    <w:rsid w:val="00372B4A"/>
    <w:rsid w:val="00377964"/>
    <w:rsid w:val="003819FD"/>
    <w:rsid w:val="00394391"/>
    <w:rsid w:val="00394958"/>
    <w:rsid w:val="003A6D4A"/>
    <w:rsid w:val="003B0211"/>
    <w:rsid w:val="003D289E"/>
    <w:rsid w:val="003E4F7C"/>
    <w:rsid w:val="003E5972"/>
    <w:rsid w:val="003F28FF"/>
    <w:rsid w:val="003F36E1"/>
    <w:rsid w:val="003F70E3"/>
    <w:rsid w:val="00403484"/>
    <w:rsid w:val="00403892"/>
    <w:rsid w:val="0040558A"/>
    <w:rsid w:val="00415AD7"/>
    <w:rsid w:val="00421A18"/>
    <w:rsid w:val="00441C0A"/>
    <w:rsid w:val="00454CB7"/>
    <w:rsid w:val="00473226"/>
    <w:rsid w:val="004A31E5"/>
    <w:rsid w:val="004B037B"/>
    <w:rsid w:val="004C0935"/>
    <w:rsid w:val="004C2244"/>
    <w:rsid w:val="004C418E"/>
    <w:rsid w:val="004C62FC"/>
    <w:rsid w:val="004D655E"/>
    <w:rsid w:val="004E7840"/>
    <w:rsid w:val="004F1EA0"/>
    <w:rsid w:val="004F3B6D"/>
    <w:rsid w:val="005006D3"/>
    <w:rsid w:val="0050546E"/>
    <w:rsid w:val="00506F54"/>
    <w:rsid w:val="00511E78"/>
    <w:rsid w:val="00527E56"/>
    <w:rsid w:val="00545F6F"/>
    <w:rsid w:val="005658AC"/>
    <w:rsid w:val="00570839"/>
    <w:rsid w:val="005752F1"/>
    <w:rsid w:val="005B4D60"/>
    <w:rsid w:val="005B51EE"/>
    <w:rsid w:val="005C67E1"/>
    <w:rsid w:val="005C67E6"/>
    <w:rsid w:val="005D4390"/>
    <w:rsid w:val="005E1023"/>
    <w:rsid w:val="005E1A86"/>
    <w:rsid w:val="006020BB"/>
    <w:rsid w:val="00606F9B"/>
    <w:rsid w:val="00622DFF"/>
    <w:rsid w:val="00630BCC"/>
    <w:rsid w:val="00633370"/>
    <w:rsid w:val="00642D0C"/>
    <w:rsid w:val="00663DB1"/>
    <w:rsid w:val="00664DF7"/>
    <w:rsid w:val="00665AEA"/>
    <w:rsid w:val="00666CB0"/>
    <w:rsid w:val="00671CC8"/>
    <w:rsid w:val="00673DFC"/>
    <w:rsid w:val="006740B5"/>
    <w:rsid w:val="00686A79"/>
    <w:rsid w:val="00694D4F"/>
    <w:rsid w:val="006A2B77"/>
    <w:rsid w:val="006B0537"/>
    <w:rsid w:val="006B6538"/>
    <w:rsid w:val="006C1E4A"/>
    <w:rsid w:val="006D3226"/>
    <w:rsid w:val="006E145C"/>
    <w:rsid w:val="006E765B"/>
    <w:rsid w:val="006F376F"/>
    <w:rsid w:val="006F54DD"/>
    <w:rsid w:val="00701D0E"/>
    <w:rsid w:val="0071029D"/>
    <w:rsid w:val="00764AD3"/>
    <w:rsid w:val="00773541"/>
    <w:rsid w:val="007748E1"/>
    <w:rsid w:val="007879F6"/>
    <w:rsid w:val="00787D45"/>
    <w:rsid w:val="00790C87"/>
    <w:rsid w:val="00794717"/>
    <w:rsid w:val="007B0FAD"/>
    <w:rsid w:val="007B141C"/>
    <w:rsid w:val="007D07DC"/>
    <w:rsid w:val="007D66C3"/>
    <w:rsid w:val="007D726F"/>
    <w:rsid w:val="007E6206"/>
    <w:rsid w:val="007F78ED"/>
    <w:rsid w:val="00815B38"/>
    <w:rsid w:val="00842BE9"/>
    <w:rsid w:val="0086063C"/>
    <w:rsid w:val="00875F9A"/>
    <w:rsid w:val="00896C40"/>
    <w:rsid w:val="008A2C72"/>
    <w:rsid w:val="008D2A24"/>
    <w:rsid w:val="008D3205"/>
    <w:rsid w:val="008D66CD"/>
    <w:rsid w:val="008E04EE"/>
    <w:rsid w:val="008F5EC0"/>
    <w:rsid w:val="00902F46"/>
    <w:rsid w:val="00903AD3"/>
    <w:rsid w:val="00907409"/>
    <w:rsid w:val="00907CC6"/>
    <w:rsid w:val="00910AC4"/>
    <w:rsid w:val="00914F5C"/>
    <w:rsid w:val="00924AA4"/>
    <w:rsid w:val="009334F4"/>
    <w:rsid w:val="00935EBB"/>
    <w:rsid w:val="00937440"/>
    <w:rsid w:val="00947D41"/>
    <w:rsid w:val="009638DF"/>
    <w:rsid w:val="00967ADA"/>
    <w:rsid w:val="00971C13"/>
    <w:rsid w:val="009827BA"/>
    <w:rsid w:val="0098476D"/>
    <w:rsid w:val="009847F2"/>
    <w:rsid w:val="00985C89"/>
    <w:rsid w:val="00985F5D"/>
    <w:rsid w:val="00993E6B"/>
    <w:rsid w:val="009A7EF4"/>
    <w:rsid w:val="009C179F"/>
    <w:rsid w:val="009C2D83"/>
    <w:rsid w:val="009C7D2A"/>
    <w:rsid w:val="009D194D"/>
    <w:rsid w:val="009D77BE"/>
    <w:rsid w:val="009D7EB1"/>
    <w:rsid w:val="009E052D"/>
    <w:rsid w:val="009E297A"/>
    <w:rsid w:val="009E631A"/>
    <w:rsid w:val="009F00AF"/>
    <w:rsid w:val="009F1424"/>
    <w:rsid w:val="009F17CA"/>
    <w:rsid w:val="009F1BD0"/>
    <w:rsid w:val="009F7BFA"/>
    <w:rsid w:val="00A21716"/>
    <w:rsid w:val="00A33B2F"/>
    <w:rsid w:val="00A36A39"/>
    <w:rsid w:val="00A36B9E"/>
    <w:rsid w:val="00A40C03"/>
    <w:rsid w:val="00A62826"/>
    <w:rsid w:val="00A825E5"/>
    <w:rsid w:val="00A86E48"/>
    <w:rsid w:val="00AA0FAD"/>
    <w:rsid w:val="00AC0B68"/>
    <w:rsid w:val="00AE3555"/>
    <w:rsid w:val="00AE4138"/>
    <w:rsid w:val="00AF0969"/>
    <w:rsid w:val="00AF4D27"/>
    <w:rsid w:val="00B05C54"/>
    <w:rsid w:val="00B14642"/>
    <w:rsid w:val="00B36C07"/>
    <w:rsid w:val="00B45062"/>
    <w:rsid w:val="00B45523"/>
    <w:rsid w:val="00B527B2"/>
    <w:rsid w:val="00B63BD1"/>
    <w:rsid w:val="00B675E0"/>
    <w:rsid w:val="00B7201B"/>
    <w:rsid w:val="00B721B4"/>
    <w:rsid w:val="00B73DE5"/>
    <w:rsid w:val="00B85C73"/>
    <w:rsid w:val="00BB7296"/>
    <w:rsid w:val="00BF3609"/>
    <w:rsid w:val="00BF53B9"/>
    <w:rsid w:val="00C11519"/>
    <w:rsid w:val="00C149DF"/>
    <w:rsid w:val="00C26166"/>
    <w:rsid w:val="00C27E38"/>
    <w:rsid w:val="00C3199C"/>
    <w:rsid w:val="00C478F2"/>
    <w:rsid w:val="00C62050"/>
    <w:rsid w:val="00C72879"/>
    <w:rsid w:val="00C76B1F"/>
    <w:rsid w:val="00C869EA"/>
    <w:rsid w:val="00C86FDE"/>
    <w:rsid w:val="00CA5A0C"/>
    <w:rsid w:val="00CC0EF9"/>
    <w:rsid w:val="00CE53D4"/>
    <w:rsid w:val="00D0118B"/>
    <w:rsid w:val="00D0138F"/>
    <w:rsid w:val="00D20299"/>
    <w:rsid w:val="00D20C88"/>
    <w:rsid w:val="00D40E25"/>
    <w:rsid w:val="00D57E05"/>
    <w:rsid w:val="00D93711"/>
    <w:rsid w:val="00DA4479"/>
    <w:rsid w:val="00DC0825"/>
    <w:rsid w:val="00DC18C0"/>
    <w:rsid w:val="00DC1E33"/>
    <w:rsid w:val="00DC3F0E"/>
    <w:rsid w:val="00DF4085"/>
    <w:rsid w:val="00E12E32"/>
    <w:rsid w:val="00E165EE"/>
    <w:rsid w:val="00E36B99"/>
    <w:rsid w:val="00E40294"/>
    <w:rsid w:val="00E651B0"/>
    <w:rsid w:val="00E6779A"/>
    <w:rsid w:val="00E75DF4"/>
    <w:rsid w:val="00E76C70"/>
    <w:rsid w:val="00E81CB2"/>
    <w:rsid w:val="00E916C3"/>
    <w:rsid w:val="00EA008F"/>
    <w:rsid w:val="00EA71B2"/>
    <w:rsid w:val="00EB1466"/>
    <w:rsid w:val="00EE7311"/>
    <w:rsid w:val="00EF179B"/>
    <w:rsid w:val="00EF3688"/>
    <w:rsid w:val="00EF3871"/>
    <w:rsid w:val="00F11DBF"/>
    <w:rsid w:val="00F372D9"/>
    <w:rsid w:val="00F42A33"/>
    <w:rsid w:val="00F50E1E"/>
    <w:rsid w:val="00F63D28"/>
    <w:rsid w:val="00F63FD2"/>
    <w:rsid w:val="00F8193F"/>
    <w:rsid w:val="00FB130B"/>
    <w:rsid w:val="00FB6972"/>
    <w:rsid w:val="00FC21E1"/>
    <w:rsid w:val="00FC3DC3"/>
    <w:rsid w:val="00FE0FF1"/>
    <w:rsid w:val="00FE54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EA8"/>
    <w:pPr>
      <w:spacing w:after="200" w:line="480" w:lineRule="auto"/>
      <w:jc w:val="both"/>
    </w:pPr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C67E6"/>
    <w:pPr>
      <w:keepNext/>
      <w:keepLines/>
      <w:spacing w:after="0"/>
      <w:contextualSpacing/>
      <w:outlineLvl w:val="0"/>
    </w:pPr>
    <w:rPr>
      <w:rFonts w:eastAsia="PMingLiU"/>
      <w:b/>
      <w:bCs/>
      <w:caps/>
      <w:color w:val="000000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A36A39"/>
    <w:pPr>
      <w:keepNext/>
      <w:keepLines/>
      <w:spacing w:after="0"/>
      <w:outlineLvl w:val="1"/>
    </w:pPr>
    <w:rPr>
      <w:rFonts w:eastAsia="SimSun"/>
      <w:b/>
      <w:bCs/>
      <w:szCs w:val="26"/>
      <w:lang w:val="en-GB" w:eastAsia="zh-HK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20C88"/>
    <w:pPr>
      <w:keepNext/>
      <w:keepLines/>
      <w:spacing w:after="0"/>
      <w:outlineLvl w:val="2"/>
    </w:pPr>
    <w:rPr>
      <w:rFonts w:eastAsia="SimSun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C67E6"/>
    <w:rPr>
      <w:rFonts w:eastAsia="PMingLiU" w:cs="Times New Roman"/>
      <w:b/>
      <w:bCs/>
      <w:caps/>
      <w:color w:val="00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A36A39"/>
    <w:rPr>
      <w:rFonts w:eastAsia="SimSun"/>
      <w:b/>
      <w:bCs/>
      <w:sz w:val="24"/>
      <w:szCs w:val="26"/>
      <w:lang w:val="en-GB" w:eastAsia="zh-HK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D20C88"/>
    <w:rPr>
      <w:rFonts w:eastAsia="SimSun" w:cs="Times New Roman"/>
      <w:b/>
      <w:bCs/>
      <w:i/>
    </w:rPr>
  </w:style>
  <w:style w:type="table" w:customStyle="1" w:styleId="Style2">
    <w:name w:val="Style2"/>
    <w:uiPriority w:val="99"/>
    <w:rsid w:val="00403484"/>
    <w:rPr>
      <w:rFonts w:eastAsia="SimSu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Palatino">
    <w:name w:val="Normal + Palatino"/>
    <w:basedOn w:val="Normal"/>
    <w:rsid w:val="0035199B"/>
    <w:pPr>
      <w:widowControl w:val="0"/>
      <w:spacing w:before="240" w:after="0" w:line="360" w:lineRule="auto"/>
      <w:ind w:firstLineChars="225" w:firstLine="540"/>
    </w:pPr>
    <w:rPr>
      <w:rFonts w:ascii="Palatino" w:eastAsia="PMingLiU" w:hAnsi="Palatino"/>
      <w:szCs w:val="24"/>
      <w:lang w:val="en-GB" w:eastAsia="zh-TW"/>
    </w:rPr>
  </w:style>
  <w:style w:type="paragraph" w:styleId="Caption">
    <w:name w:val="caption"/>
    <w:basedOn w:val="Normal"/>
    <w:next w:val="Normal"/>
    <w:uiPriority w:val="99"/>
    <w:qFormat/>
    <w:rsid w:val="0035199B"/>
    <w:pPr>
      <w:widowControl w:val="0"/>
      <w:spacing w:before="120" w:after="120" w:line="240" w:lineRule="auto"/>
    </w:pPr>
    <w:rPr>
      <w:rFonts w:eastAsia="PMingLiU"/>
      <w:kern w:val="2"/>
      <w:sz w:val="20"/>
      <w:szCs w:val="20"/>
      <w:lang w:val="en-GB" w:eastAsia="zh-TW"/>
    </w:rPr>
  </w:style>
  <w:style w:type="paragraph" w:styleId="CommentText">
    <w:name w:val="annotation text"/>
    <w:basedOn w:val="Normal"/>
    <w:link w:val="CommentTextChar"/>
    <w:uiPriority w:val="99"/>
    <w:rsid w:val="0035199B"/>
    <w:pPr>
      <w:widowControl w:val="0"/>
      <w:spacing w:after="0" w:line="240" w:lineRule="auto"/>
    </w:pPr>
    <w:rPr>
      <w:rFonts w:eastAsia="PMingLiU"/>
      <w:kern w:val="2"/>
      <w:szCs w:val="24"/>
      <w:lang w:val="en-GB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5199B"/>
    <w:rPr>
      <w:rFonts w:ascii="Times New Roman" w:eastAsia="PMingLiU" w:hAnsi="Times New Roman" w:cs="Times New Roman"/>
      <w:kern w:val="2"/>
      <w:sz w:val="24"/>
      <w:szCs w:val="24"/>
      <w:lang w:val="en-GB" w:eastAsia="zh-TW"/>
    </w:rPr>
  </w:style>
  <w:style w:type="paragraph" w:styleId="Header">
    <w:name w:val="header"/>
    <w:basedOn w:val="Normal"/>
    <w:link w:val="HeaderChar"/>
    <w:uiPriority w:val="99"/>
    <w:rsid w:val="009D19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9D194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9D19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9D194D"/>
    <w:rPr>
      <w:rFonts w:cs="Times New Roman"/>
    </w:rPr>
  </w:style>
  <w:style w:type="table" w:styleId="TableGrid">
    <w:name w:val="Table Grid"/>
    <w:basedOn w:val="TableNormal"/>
    <w:uiPriority w:val="99"/>
    <w:rsid w:val="00E76C70"/>
    <w:rPr>
      <w:rFonts w:ascii="Calibri" w:hAnsi="Calibri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uiPriority w:val="99"/>
    <w:rsid w:val="009C2D83"/>
    <w:rPr>
      <w:rFonts w:ascii="Calibri" w:eastAsia="SimSun" w:hAnsi="Calibri"/>
      <w:sz w:val="20"/>
      <w:szCs w:val="20"/>
      <w:lang w:val="en-GB" w:eastAsia="zh-TW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6B65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B653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6B6538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NormalPalatinoBold">
    <w:name w:val="Normal + Palatino + Bold"/>
    <w:aliases w:val="First line:  3 ch"/>
    <w:basedOn w:val="Normal"/>
    <w:uiPriority w:val="99"/>
    <w:rsid w:val="006B6538"/>
    <w:pPr>
      <w:widowControl w:val="0"/>
      <w:spacing w:before="240" w:after="0" w:line="360" w:lineRule="auto"/>
      <w:ind w:firstLineChars="300" w:firstLine="721"/>
    </w:pPr>
    <w:rPr>
      <w:rFonts w:ascii="Palatino" w:eastAsia="PMingLiU" w:hAnsi="Palatino"/>
      <w:b/>
      <w:szCs w:val="24"/>
      <w:lang w:val="en-GB" w:eastAsia="zh-TW"/>
    </w:rPr>
  </w:style>
  <w:style w:type="paragraph" w:styleId="ListParagraph">
    <w:name w:val="List Paragraph"/>
    <w:basedOn w:val="Normal"/>
    <w:uiPriority w:val="99"/>
    <w:qFormat/>
    <w:rsid w:val="007B0FAD"/>
    <w:pPr>
      <w:ind w:left="720"/>
      <w:contextualSpacing/>
    </w:pPr>
    <w:rPr>
      <w:rFonts w:ascii="Calibri" w:hAnsi="Calibri"/>
      <w:sz w:val="22"/>
    </w:rPr>
  </w:style>
  <w:style w:type="character" w:styleId="Hyperlink">
    <w:name w:val="Hyperlink"/>
    <w:basedOn w:val="DefaultParagraphFont"/>
    <w:uiPriority w:val="99"/>
    <w:rsid w:val="00C26166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rsid w:val="00F50E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F50E1E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F50E1E"/>
    <w:rPr>
      <w:rFonts w:cs="Times New Roman"/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rsid w:val="00EB14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EB14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EA8"/>
    <w:pPr>
      <w:spacing w:after="200" w:line="480" w:lineRule="auto"/>
      <w:jc w:val="both"/>
    </w:pPr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C67E6"/>
    <w:pPr>
      <w:keepNext/>
      <w:keepLines/>
      <w:spacing w:after="0"/>
      <w:contextualSpacing/>
      <w:outlineLvl w:val="0"/>
    </w:pPr>
    <w:rPr>
      <w:rFonts w:eastAsia="PMingLiU"/>
      <w:b/>
      <w:bCs/>
      <w:caps/>
      <w:color w:val="000000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D20C88"/>
    <w:pPr>
      <w:keepNext/>
      <w:keepLines/>
      <w:spacing w:after="0"/>
      <w:outlineLvl w:val="1"/>
    </w:pPr>
    <w:rPr>
      <w:rFonts w:eastAsia="SimSun"/>
      <w:b/>
      <w:bCs/>
      <w:szCs w:val="26"/>
      <w:lang w:eastAsia="zh-HK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20C88"/>
    <w:pPr>
      <w:keepNext/>
      <w:keepLines/>
      <w:spacing w:after="0"/>
      <w:outlineLvl w:val="2"/>
    </w:pPr>
    <w:rPr>
      <w:rFonts w:eastAsia="SimSun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C67E6"/>
    <w:rPr>
      <w:rFonts w:eastAsia="PMingLiU" w:cs="Times New Roman"/>
      <w:b/>
      <w:bCs/>
      <w:caps/>
      <w:color w:val="00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D20C88"/>
    <w:rPr>
      <w:rFonts w:eastAsia="SimSun" w:cs="Times New Roman"/>
      <w:b/>
      <w:bCs/>
      <w:sz w:val="26"/>
      <w:szCs w:val="26"/>
      <w:lang w:eastAsia="zh-HK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D20C88"/>
    <w:rPr>
      <w:rFonts w:eastAsia="SimSun" w:cs="Times New Roman"/>
      <w:b/>
      <w:bCs/>
      <w:i/>
    </w:rPr>
  </w:style>
  <w:style w:type="table" w:customStyle="1" w:styleId="Style2">
    <w:name w:val="Style2"/>
    <w:uiPriority w:val="99"/>
    <w:rsid w:val="00403484"/>
    <w:rPr>
      <w:rFonts w:eastAsia="SimSu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Palatino">
    <w:name w:val="Normal + Palatino"/>
    <w:basedOn w:val="Normal"/>
    <w:uiPriority w:val="99"/>
    <w:rsid w:val="0035199B"/>
    <w:pPr>
      <w:widowControl w:val="0"/>
      <w:spacing w:before="240" w:after="0" w:line="360" w:lineRule="auto"/>
      <w:ind w:firstLineChars="225" w:firstLine="540"/>
    </w:pPr>
    <w:rPr>
      <w:rFonts w:ascii="Palatino" w:eastAsia="PMingLiU" w:hAnsi="Palatino"/>
      <w:szCs w:val="24"/>
      <w:lang w:val="en-GB" w:eastAsia="zh-TW"/>
    </w:rPr>
  </w:style>
  <w:style w:type="paragraph" w:styleId="Caption">
    <w:name w:val="caption"/>
    <w:basedOn w:val="Normal"/>
    <w:next w:val="Normal"/>
    <w:uiPriority w:val="99"/>
    <w:qFormat/>
    <w:rsid w:val="0035199B"/>
    <w:pPr>
      <w:widowControl w:val="0"/>
      <w:spacing w:before="120" w:after="120" w:line="240" w:lineRule="auto"/>
    </w:pPr>
    <w:rPr>
      <w:rFonts w:eastAsia="PMingLiU"/>
      <w:kern w:val="2"/>
      <w:sz w:val="20"/>
      <w:szCs w:val="20"/>
      <w:lang w:val="en-GB" w:eastAsia="zh-TW"/>
    </w:rPr>
  </w:style>
  <w:style w:type="paragraph" w:styleId="CommentText">
    <w:name w:val="annotation text"/>
    <w:basedOn w:val="Normal"/>
    <w:link w:val="CommentTextChar"/>
    <w:uiPriority w:val="99"/>
    <w:rsid w:val="0035199B"/>
    <w:pPr>
      <w:widowControl w:val="0"/>
      <w:spacing w:after="0" w:line="240" w:lineRule="auto"/>
    </w:pPr>
    <w:rPr>
      <w:rFonts w:eastAsia="PMingLiU"/>
      <w:kern w:val="2"/>
      <w:szCs w:val="24"/>
      <w:lang w:val="en-GB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5199B"/>
    <w:rPr>
      <w:rFonts w:ascii="Times New Roman" w:eastAsia="PMingLiU" w:hAnsi="Times New Roman" w:cs="Times New Roman"/>
      <w:kern w:val="2"/>
      <w:sz w:val="24"/>
      <w:szCs w:val="24"/>
      <w:lang w:val="en-GB" w:eastAsia="zh-TW"/>
    </w:rPr>
  </w:style>
  <w:style w:type="paragraph" w:styleId="Header">
    <w:name w:val="header"/>
    <w:basedOn w:val="Normal"/>
    <w:link w:val="HeaderChar"/>
    <w:uiPriority w:val="99"/>
    <w:rsid w:val="009D19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9D194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9D19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9D194D"/>
    <w:rPr>
      <w:rFonts w:cs="Times New Roman"/>
    </w:rPr>
  </w:style>
  <w:style w:type="table" w:styleId="TableGrid">
    <w:name w:val="Table Grid"/>
    <w:basedOn w:val="TableNormal"/>
    <w:uiPriority w:val="99"/>
    <w:rsid w:val="00E76C70"/>
    <w:rPr>
      <w:rFonts w:ascii="Calibri" w:hAnsi="Calibri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uiPriority w:val="99"/>
    <w:rsid w:val="009C2D83"/>
    <w:rPr>
      <w:rFonts w:ascii="Calibri" w:eastAsia="SimSun" w:hAnsi="Calibr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6B65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B653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6B6538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NormalPalatinoBold">
    <w:name w:val="Normal + Palatino + Bold"/>
    <w:aliases w:val="First line:  3 ch"/>
    <w:basedOn w:val="Normal"/>
    <w:uiPriority w:val="99"/>
    <w:rsid w:val="006B6538"/>
    <w:pPr>
      <w:widowControl w:val="0"/>
      <w:spacing w:before="240" w:after="0" w:line="360" w:lineRule="auto"/>
      <w:ind w:firstLineChars="300" w:firstLine="721"/>
    </w:pPr>
    <w:rPr>
      <w:rFonts w:ascii="Palatino" w:eastAsia="PMingLiU" w:hAnsi="Palatino"/>
      <w:b/>
      <w:szCs w:val="24"/>
      <w:lang w:val="en-GB" w:eastAsia="zh-TW"/>
    </w:rPr>
  </w:style>
  <w:style w:type="paragraph" w:styleId="ListParagraph">
    <w:name w:val="List Paragraph"/>
    <w:basedOn w:val="Normal"/>
    <w:uiPriority w:val="99"/>
    <w:qFormat/>
    <w:rsid w:val="007B0FAD"/>
    <w:pPr>
      <w:ind w:left="720"/>
      <w:contextualSpacing/>
    </w:pPr>
    <w:rPr>
      <w:rFonts w:ascii="Calibri" w:hAnsi="Calibri"/>
      <w:sz w:val="22"/>
    </w:rPr>
  </w:style>
  <w:style w:type="character" w:styleId="Hyperlink">
    <w:name w:val="Hyperlink"/>
    <w:basedOn w:val="DefaultParagraphFont"/>
    <w:uiPriority w:val="99"/>
    <w:rsid w:val="00C26166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rsid w:val="00F50E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F50E1E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F50E1E"/>
    <w:rPr>
      <w:rFonts w:cs="Times New Roman"/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rsid w:val="00EB14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EB146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KU</Company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LONG</dc:creator>
  <cp:lastModifiedBy>Merce</cp:lastModifiedBy>
  <cp:revision>5</cp:revision>
  <dcterms:created xsi:type="dcterms:W3CDTF">2013-05-15T02:25:00Z</dcterms:created>
  <dcterms:modified xsi:type="dcterms:W3CDTF">2013-05-15T02:38:00Z</dcterms:modified>
</cp:coreProperties>
</file>